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2D8" w:rsidRDefault="009772D8">
      <w:proofErr w:type="gramStart"/>
      <w:r w:rsidRPr="00A262F8">
        <w:rPr>
          <w:rFonts w:ascii="Arial" w:hAnsi="Arial" w:cs="Arial"/>
          <w:b/>
          <w:color w:val="FF0000"/>
        </w:rPr>
        <w:t>S1 Table.</w:t>
      </w:r>
      <w:proofErr w:type="gramEnd"/>
      <w:r w:rsidRPr="00A262F8">
        <w:rPr>
          <w:rFonts w:ascii="Arial" w:hAnsi="Arial" w:cs="Arial"/>
          <w:color w:val="FF0000"/>
        </w:rPr>
        <w:t xml:space="preserve"> </w:t>
      </w:r>
      <w:r w:rsidRPr="00E25E62">
        <w:rPr>
          <w:rFonts w:ascii="Arial" w:hAnsi="Arial" w:cs="Arial"/>
          <w:b/>
        </w:rPr>
        <w:t>List of 75 SNPs used for simulation in this study</w:t>
      </w:r>
      <w:r w:rsidRPr="00E25E62">
        <w:rPr>
          <w:b/>
        </w:rPr>
        <w:t>.</w:t>
      </w:r>
    </w:p>
    <w:tbl>
      <w:tblPr>
        <w:tblStyle w:val="TableGrid"/>
        <w:tblW w:w="13068" w:type="dxa"/>
        <w:tblLook w:val="04A0" w:firstRow="1" w:lastRow="0" w:firstColumn="1" w:lastColumn="0" w:noHBand="0" w:noVBand="1"/>
      </w:tblPr>
      <w:tblGrid>
        <w:gridCol w:w="1300"/>
        <w:gridCol w:w="1506"/>
        <w:gridCol w:w="3607"/>
        <w:gridCol w:w="1218"/>
        <w:gridCol w:w="1220"/>
        <w:gridCol w:w="1300"/>
        <w:gridCol w:w="1387"/>
        <w:gridCol w:w="1530"/>
      </w:tblGrid>
      <w:tr w:rsidR="009772D8" w:rsidRPr="004C5BC1" w:rsidTr="0003520C">
        <w:trPr>
          <w:trHeight w:val="557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5BC1">
              <w:rPr>
                <w:rFonts w:ascii="Arial" w:hAnsi="Arial" w:cs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5BC1">
              <w:rPr>
                <w:rFonts w:ascii="Arial" w:hAnsi="Arial" w:cs="Arial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5BC1">
              <w:rPr>
                <w:rFonts w:ascii="Arial" w:hAnsi="Arial" w:cs="Arial"/>
                <w:b/>
                <w:bCs/>
                <w:sz w:val="20"/>
                <w:szCs w:val="20"/>
              </w:rPr>
              <w:t>Genes in or near region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5BC1">
              <w:rPr>
                <w:rFonts w:ascii="Arial" w:hAnsi="Arial" w:cs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5BC1">
              <w:rPr>
                <w:rFonts w:ascii="Arial" w:hAnsi="Arial" w:cs="Arial"/>
                <w:b/>
                <w:bCs/>
                <w:sz w:val="20"/>
                <w:szCs w:val="20"/>
              </w:rPr>
              <w:t>Effect allele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5BC1">
              <w:rPr>
                <w:rFonts w:ascii="Arial" w:hAnsi="Arial" w:cs="Arial"/>
                <w:b/>
                <w:bCs/>
                <w:sz w:val="20"/>
                <w:szCs w:val="20"/>
              </w:rPr>
              <w:t>Per allele OR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5BC1">
              <w:rPr>
                <w:rFonts w:ascii="Arial" w:hAnsi="Arial" w:cs="Arial"/>
                <w:b/>
                <w:bCs/>
                <w:sz w:val="20"/>
                <w:szCs w:val="20"/>
              </w:rPr>
              <w:t>EAF among cases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5BC1">
              <w:rPr>
                <w:rFonts w:ascii="Arial" w:hAnsi="Arial" w:cs="Arial"/>
                <w:b/>
                <w:bCs/>
                <w:sz w:val="20"/>
                <w:szCs w:val="20"/>
              </w:rPr>
              <w:t>EAF among controls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2022378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P4B1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14249912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568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545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1249433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FCGR1B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20982136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616488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PEX14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0488802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11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14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4245739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MDM4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02785465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6678914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LGR6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00453799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34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39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3387042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TNP1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17614077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123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6857609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DIRC3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18004753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402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045485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CASP8 D302H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01857834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4849887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INHBB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20961592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2016394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DLX2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72681217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09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550623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CDCA7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73921140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2710696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9184284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30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28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4973768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SLC4A7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7391017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31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16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6762644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ITPR1/EGOT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4717276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2493607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TGFBR2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30657943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27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43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9790517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TET2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06304227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6828523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DAM29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76083001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45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45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7726159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335319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87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0069690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TERT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332790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197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2736108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TERT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350488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83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84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0941679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MRPS30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44742255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518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495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889312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MAP3K1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56067641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436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453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0472076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AB3C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58219818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63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70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353747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PDE4D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58373238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432679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EBF1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58176661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51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75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2662670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CCDC170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51960549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74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lastRenderedPageBreak/>
              <w:t>rs2046210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ESR1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51990059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99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1242675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FOXQ1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263878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442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204247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ANBP9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3830502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421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7529111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FAM46A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82185105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720475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RHGEF5/NOBOX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43705862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3281615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8q24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28424800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468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466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9693444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PL17P33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9565535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6472903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HNF4G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76392856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2943559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HNF4G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76580492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1780156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MYC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29263823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199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0759243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KLF4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09345936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455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438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865686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KLF4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09928299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011970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CDKN2A/CDKN2B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2052134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2981579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FGFR2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23327325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475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437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1199914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FGFR2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23083891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69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65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7072776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MLLT10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2072948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1814448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DNAJC1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2355849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2380205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NKRD16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5926740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0995190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ZNF365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63948688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704010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ZMIZ1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80511154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40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25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7904519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TCF7L2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14763917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554219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69040823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3817198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LSP1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865582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144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3903072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DKFZp761E198/OVOL1/SNX32/CFL1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65339642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27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1820646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BARX2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28966381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440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440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0771399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PTHLH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8046347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161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292011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MED13L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14320905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53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82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2422552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TF7IP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4305198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84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7356907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NTN4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94551890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32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1571833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BRCA2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31870626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lastRenderedPageBreak/>
              <w:t>rs2588809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AD51L1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67730181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999737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AD51L1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68104435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2236007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PAX9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36202520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64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75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941764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CCDC88C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90910822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140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3803662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TOX3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51143842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69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422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7817449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MIR1972-2/FTO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52370868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3329835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CDYL2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79208306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1075995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KIAA1752/FTO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52412792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18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01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6504950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STXBP4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50411470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527616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QP4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2591422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72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70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436904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CHST9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2824665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439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8170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NKLE1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7250704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2363956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NKLE1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7255124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21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336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4808801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ELL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8432141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42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56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3760982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KCNN4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48978353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01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2823093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NRIP1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5442703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7879961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CHEK2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7451087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132390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EMID1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7951477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9772D8" w:rsidRPr="004C5BC1" w:rsidTr="0003520C">
        <w:trPr>
          <w:trHeight w:val="300"/>
        </w:trPr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rs6001930</w:t>
            </w:r>
          </w:p>
        </w:tc>
        <w:tc>
          <w:tcPr>
            <w:tcW w:w="1506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60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MKL1</w:t>
            </w:r>
          </w:p>
        </w:tc>
        <w:tc>
          <w:tcPr>
            <w:tcW w:w="1218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39206180</w:t>
            </w:r>
          </w:p>
        </w:tc>
        <w:tc>
          <w:tcPr>
            <w:tcW w:w="122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0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387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47</w:t>
            </w:r>
          </w:p>
        </w:tc>
        <w:tc>
          <w:tcPr>
            <w:tcW w:w="1530" w:type="dxa"/>
            <w:noWrap/>
            <w:hideMark/>
          </w:tcPr>
          <w:p w:rsidR="009772D8" w:rsidRPr="004C5BC1" w:rsidRDefault="009772D8" w:rsidP="0003520C">
            <w:pPr>
              <w:rPr>
                <w:rFonts w:ascii="Arial" w:hAnsi="Arial" w:cs="Arial"/>
                <w:sz w:val="20"/>
                <w:szCs w:val="20"/>
              </w:rPr>
            </w:pPr>
            <w:r w:rsidRPr="004C5BC1">
              <w:rPr>
                <w:rFonts w:ascii="Arial" w:hAnsi="Arial" w:cs="Arial"/>
                <w:sz w:val="20"/>
                <w:szCs w:val="20"/>
              </w:rPr>
              <w:t>0.240</w:t>
            </w:r>
          </w:p>
        </w:tc>
      </w:tr>
    </w:tbl>
    <w:p w:rsidR="00AD4B3F" w:rsidRDefault="00AD4B3F">
      <w:bookmarkStart w:id="0" w:name="_GoBack"/>
      <w:bookmarkEnd w:id="0"/>
    </w:p>
    <w:sectPr w:rsidR="00AD4B3F" w:rsidSect="009772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2D8"/>
    <w:rsid w:val="00900D71"/>
    <w:rsid w:val="009772D8"/>
    <w:rsid w:val="00AD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2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maine</dc:creator>
  <cp:lastModifiedBy>Charmaine</cp:lastModifiedBy>
  <cp:revision>1</cp:revision>
  <dcterms:created xsi:type="dcterms:W3CDTF">2015-09-13T11:17:00Z</dcterms:created>
  <dcterms:modified xsi:type="dcterms:W3CDTF">2015-09-13T11:18:00Z</dcterms:modified>
</cp:coreProperties>
</file>